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227"/>
        <w:tblW w:w="13960" w:type="dxa"/>
        <w:tblLook w:val="04A0" w:firstRow="1" w:lastRow="0" w:firstColumn="1" w:lastColumn="0" w:noHBand="0" w:noVBand="1"/>
      </w:tblPr>
      <w:tblGrid>
        <w:gridCol w:w="1494"/>
        <w:gridCol w:w="1212"/>
        <w:gridCol w:w="1199"/>
        <w:gridCol w:w="876"/>
        <w:gridCol w:w="868"/>
        <w:gridCol w:w="1171"/>
        <w:gridCol w:w="876"/>
        <w:gridCol w:w="1186"/>
        <w:gridCol w:w="1171"/>
        <w:gridCol w:w="1012"/>
        <w:gridCol w:w="859"/>
        <w:gridCol w:w="1160"/>
        <w:gridCol w:w="876"/>
      </w:tblGrid>
      <w:tr w:rsidR="00767099" w:rsidRPr="00B36F5F" w14:paraId="79003353" w14:textId="77777777" w:rsidTr="00767099">
        <w:trPr>
          <w:trHeight w:val="197"/>
        </w:trPr>
        <w:tc>
          <w:tcPr>
            <w:tcW w:w="13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4E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8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2.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inear Regressions for the Impact of Visual Fidelity and Perceived Realism on the Number of Kilocalories Chosen for Each Food Separately</w:t>
            </w:r>
          </w:p>
        </w:tc>
      </w:tr>
      <w:tr w:rsidR="00767099" w:rsidRPr="00B36F5F" w14:paraId="2AE4C238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F15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9B4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D9E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 Model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093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99B7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D1CD" w14:textId="77777777" w:rsidR="00767099" w:rsidRPr="00EE33B2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bined corrected </w:t>
            </w:r>
            <w:proofErr w:type="spellStart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9AE3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67099" w:rsidRPr="00B36F5F" w14:paraId="42B3A2D3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A5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CAB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 fidelity</w:t>
            </w:r>
          </w:p>
        </w:tc>
        <w:tc>
          <w:tcPr>
            <w:tcW w:w="2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701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ived realism</w:t>
            </w:r>
          </w:p>
        </w:tc>
        <w:tc>
          <w:tcPr>
            <w:tcW w:w="3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701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 fidelity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F2CE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ived realism</w:t>
            </w:r>
          </w:p>
        </w:tc>
      </w:tr>
      <w:tr w:rsidR="00767099" w:rsidRPr="00B36F5F" w14:paraId="7AAA848A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5844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D37C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3163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7336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CD10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AE9C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81AB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65A6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53B1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8497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8626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2BDC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5868" w14:textId="77777777" w:rsidR="00767099" w:rsidRPr="00B36F5F" w:rsidRDefault="00767099" w:rsidP="0076709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767099" w:rsidRPr="00B36F5F" w14:paraId="3EF11ACC" w14:textId="77777777" w:rsidTr="00767099">
        <w:trPr>
          <w:trHeight w:val="197"/>
        </w:trPr>
        <w:tc>
          <w:tcPr>
            <w:tcW w:w="3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E96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-energy dense foods (in kca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575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1D0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6E6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A8E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CF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512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AC2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416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12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10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099" w:rsidRPr="00B36F5F" w14:paraId="1C252D9B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D3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mato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1C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A0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C2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BE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AC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C4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79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CE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8B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370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B7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10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767099" w:rsidRPr="00B36F5F" w14:paraId="29B45CF3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CC7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45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CF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B5D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53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B7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E6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44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36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96B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5D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16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A6D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767099" w:rsidRPr="00B36F5F" w14:paraId="5BD1FE67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DC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wber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004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33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A8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BD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09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F3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3E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23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5C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2C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BE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12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767099" w:rsidRPr="00B36F5F" w14:paraId="0AC083AC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295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spber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B4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84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7A7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5C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61E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C4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E3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2E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E4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FE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08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1A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767099" w:rsidRPr="00B36F5F" w14:paraId="4508432E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0F7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rr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F0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C0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07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17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A8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4A5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32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96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FD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EC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BB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AFA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767099" w:rsidRPr="00B36F5F" w14:paraId="32D6A732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0750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p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C7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A5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8D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9B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C5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5A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1D9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C8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04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96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275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8A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767099" w:rsidRPr="00B36F5F" w14:paraId="6613A415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49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na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7D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6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AC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B8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566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351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E8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7A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17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5D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09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E2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F36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767099" w:rsidRPr="00B36F5F" w14:paraId="477E1667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D5C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33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7A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7B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85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1AD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33A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1F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06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DC6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D6D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199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976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767099" w:rsidRPr="00B36F5F" w14:paraId="769B87BD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2A5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CF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91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EB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9A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EE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52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02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63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B82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3F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DD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87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767099" w:rsidRPr="00B36F5F" w14:paraId="4A6F9202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650E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wi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C9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DC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364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EEC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4F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49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C5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DE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50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E8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D2C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246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767099" w:rsidRPr="00B36F5F" w14:paraId="41DBA7B3" w14:textId="77777777" w:rsidTr="00767099">
        <w:trPr>
          <w:trHeight w:val="197"/>
        </w:trPr>
        <w:tc>
          <w:tcPr>
            <w:tcW w:w="3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239B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-energy dense foods (in kca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B2B9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CA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35A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13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06D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BAF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C9B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5CAA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519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1D24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099" w:rsidRPr="00B36F5F" w14:paraId="223954FA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BA8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a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D6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2.6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C4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4E5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A0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21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00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99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2.7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56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E9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78C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05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ED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767099" w:rsidRPr="00B36F5F" w14:paraId="570EC319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9E0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BB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2.6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BA4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4DB4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68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EF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6A9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11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3.3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B9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F25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8D0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9E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D80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767099" w:rsidRPr="00B36F5F" w14:paraId="3107E47F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9A0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c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D4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2.8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EA8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9EB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B2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EC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580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80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0.4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12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5CD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DB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EC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3B0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67099" w:rsidRPr="00B36F5F" w14:paraId="1BDA99BE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B57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e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BD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7.2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3B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9CB1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F6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E8B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57B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5E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0.3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F3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E21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DB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AC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05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767099" w:rsidRPr="00B36F5F" w14:paraId="42A92441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339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rg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A3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9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DD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7C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1B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1B5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14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62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9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B4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F4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73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CE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B5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767099" w:rsidRPr="00B36F5F" w14:paraId="59770B73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56A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i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19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8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27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FB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28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1F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62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DE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7.5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A9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1A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05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CA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53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67099" w:rsidRPr="00B36F5F" w14:paraId="228C5C16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2E3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zz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ED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EC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49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6C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97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A1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854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B21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5F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FF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66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32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767099" w:rsidRPr="00B36F5F" w14:paraId="501EAB9D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E4E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oki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02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D5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31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02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AC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62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26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0.6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A0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C8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D52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2F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EB3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</w:tr>
      <w:tr w:rsidR="00767099" w:rsidRPr="00B36F5F" w14:paraId="5A1709AA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6B1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roissant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A4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2.4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F7C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3D6D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32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A00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2E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69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5.9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06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2ED" w14:textId="77777777" w:rsidR="00767099" w:rsidRPr="008155CA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155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0F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71B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7152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</w:tr>
      <w:tr w:rsidR="00767099" w:rsidRPr="00B36F5F" w14:paraId="394EE8E2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569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ke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12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0D4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14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4EB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7A6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99A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ACF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41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4AE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90A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4B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7B53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767099" w:rsidRPr="00B36F5F" w14:paraId="5E1DFB73" w14:textId="77777777" w:rsidTr="00767099">
        <w:trPr>
          <w:trHeight w:val="197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F5C1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ffi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A3D0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6.21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2CF8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E7B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CF44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57D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C1C7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ADA1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.62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FE7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C4C5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9ECC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BACD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F0E9" w14:textId="77777777" w:rsidR="00767099" w:rsidRPr="00B36F5F" w:rsidRDefault="00767099" w:rsidP="0076709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1</w:t>
            </w:r>
          </w:p>
        </w:tc>
      </w:tr>
      <w:tr w:rsidR="00767099" w:rsidRPr="00B36F5F" w14:paraId="7410AA19" w14:textId="77777777" w:rsidTr="00767099">
        <w:trPr>
          <w:trHeight w:val="197"/>
        </w:trPr>
        <w:tc>
          <w:tcPr>
            <w:tcW w:w="1106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EB1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standard error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ce is based on 95% CI.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ual</w:t>
            </w:r>
            <w:proofErr w:type="spellEnd"/>
            <w:r w:rsidRPr="00B36F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delity and perceived realism combined in a linear regression adjusted for fullness rating, external food cue reactivity, and ethnicity. Visual fidelity was a dummy variable with high=1 and low=0.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611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4E2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93F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099" w:rsidRPr="00B36F5F" w14:paraId="2F895194" w14:textId="77777777" w:rsidTr="00767099">
        <w:trPr>
          <w:trHeight w:val="197"/>
        </w:trPr>
        <w:tc>
          <w:tcPr>
            <w:tcW w:w="139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6B8" w14:textId="77777777" w:rsidR="00767099" w:rsidRPr="00B36F5F" w:rsidRDefault="00767099" w:rsidP="0076709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5700B5EB" w14:textId="77777777" w:rsidR="00CB1555" w:rsidRDefault="00CB1555"/>
    <w:sectPr w:rsidR="00CB1555" w:rsidSect="00767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99"/>
    <w:rsid w:val="00767099"/>
    <w:rsid w:val="00C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A87C"/>
  <w15:chartTrackingRefBased/>
  <w15:docId w15:val="{FF279F71-5682-4287-BF24-1D59BE44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09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i Braga, Bianca</dc:creator>
  <cp:keywords/>
  <dc:description/>
  <cp:lastModifiedBy>Curi Braga, Bianca</cp:lastModifiedBy>
  <cp:revision>1</cp:revision>
  <dcterms:created xsi:type="dcterms:W3CDTF">2023-10-03T20:45:00Z</dcterms:created>
  <dcterms:modified xsi:type="dcterms:W3CDTF">2023-10-03T20:45:00Z</dcterms:modified>
</cp:coreProperties>
</file>